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57471" w14:textId="3628C540" w:rsidR="009A0F14" w:rsidRPr="00F20FFC" w:rsidRDefault="009A0F14" w:rsidP="009A0F14">
      <w:pPr>
        <w:tabs>
          <w:tab w:val="left" w:pos="1618"/>
        </w:tabs>
        <w:spacing w:after="0" w:line="240" w:lineRule="auto"/>
        <w:rPr>
          <w:rFonts w:ascii="Arial" w:eastAsia="Times New Roman" w:hAnsi="Arial" w:cs="Arial"/>
          <w:b/>
          <w:kern w:val="0"/>
          <w:sz w:val="20"/>
          <w:szCs w:val="20"/>
          <w:lang w:eastAsia="en-AU"/>
          <w14:ligatures w14:val="none"/>
        </w:rPr>
      </w:pPr>
      <w:r w:rsidRPr="00F20FFC">
        <w:rPr>
          <w:rFonts w:ascii="Arial" w:eastAsia="Times New Roman" w:hAnsi="Arial" w:cs="Arial"/>
          <w:b/>
          <w:kern w:val="0"/>
          <w:sz w:val="20"/>
          <w:szCs w:val="20"/>
          <w:lang w:eastAsia="en-AU"/>
          <w14:ligatures w14:val="none"/>
        </w:rPr>
        <w:t>Supplementary Material</w:t>
      </w:r>
      <w:r w:rsidR="00F20FFC" w:rsidRPr="00F20FFC">
        <w:rPr>
          <w:rFonts w:ascii="Arial" w:eastAsia="Times New Roman" w:hAnsi="Arial" w:cs="Arial"/>
          <w:b/>
          <w:kern w:val="0"/>
          <w:sz w:val="20"/>
          <w:szCs w:val="20"/>
          <w:lang w:eastAsia="en-AU"/>
          <w14:ligatures w14:val="none"/>
        </w:rPr>
        <w:t>s</w:t>
      </w:r>
      <w:r w:rsidRPr="00F20FFC">
        <w:rPr>
          <w:rFonts w:ascii="Arial" w:eastAsia="Times New Roman" w:hAnsi="Arial" w:cs="Arial"/>
          <w:b/>
          <w:kern w:val="0"/>
          <w:sz w:val="20"/>
          <w:szCs w:val="20"/>
          <w:lang w:eastAsia="en-AU"/>
          <w14:ligatures w14:val="none"/>
        </w:rPr>
        <w:t>: Coding matrix</w:t>
      </w:r>
    </w:p>
    <w:p w14:paraId="1BD0FFA0" w14:textId="77777777" w:rsidR="009A0F14" w:rsidRPr="00F20FFC" w:rsidRDefault="009A0F14" w:rsidP="009A0F14">
      <w:pPr>
        <w:tabs>
          <w:tab w:val="left" w:pos="1618"/>
        </w:tabs>
        <w:spacing w:after="0" w:line="240" w:lineRule="auto"/>
        <w:rPr>
          <w:rFonts w:ascii="Arial" w:eastAsia="Times New Roman" w:hAnsi="Arial" w:cs="Arial"/>
          <w:kern w:val="0"/>
          <w:sz w:val="20"/>
          <w:szCs w:val="20"/>
          <w:lang w:eastAsia="en-AU"/>
          <w14:ligatures w14:val="none"/>
        </w:rPr>
      </w:pPr>
    </w:p>
    <w:tbl>
      <w:tblPr>
        <w:tblStyle w:val="PlainTable21"/>
        <w:tblpPr w:leftFromText="180" w:rightFromText="180" w:vertAnchor="text" w:tblpX="-856" w:tblpY="1"/>
        <w:tblW w:w="15593" w:type="dxa"/>
        <w:tblLook w:val="04A0" w:firstRow="1" w:lastRow="0" w:firstColumn="1" w:lastColumn="0" w:noHBand="0" w:noVBand="1"/>
      </w:tblPr>
      <w:tblGrid>
        <w:gridCol w:w="1135"/>
        <w:gridCol w:w="1808"/>
        <w:gridCol w:w="2157"/>
        <w:gridCol w:w="2697"/>
        <w:gridCol w:w="2114"/>
        <w:gridCol w:w="1855"/>
        <w:gridCol w:w="1723"/>
        <w:gridCol w:w="2104"/>
      </w:tblGrid>
      <w:tr w:rsidR="009A0F14" w:rsidRPr="009A0F14" w14:paraId="0997F4A8" w14:textId="77777777" w:rsidTr="005D0A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BEB583E" w14:textId="77777777" w:rsidR="009A0F14" w:rsidRPr="009A0F14" w:rsidRDefault="009A0F14" w:rsidP="009A0F1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mes</w:t>
            </w:r>
          </w:p>
          <w:p w14:paraId="4EA5286D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776" w:type="dxa"/>
            <w:gridSpan w:val="4"/>
          </w:tcPr>
          <w:p w14:paraId="310CB8A3" w14:textId="77777777" w:rsidR="009A0F14" w:rsidRPr="009A0F14" w:rsidRDefault="009A0F14" w:rsidP="009A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Multi-dimensionality of financial capability</w:t>
            </w:r>
          </w:p>
          <w:p w14:paraId="5014134A" w14:textId="77777777" w:rsidR="009A0F14" w:rsidRPr="009A0F14" w:rsidRDefault="009A0F14" w:rsidP="009A0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3578" w:type="dxa"/>
            <w:gridSpan w:val="2"/>
          </w:tcPr>
          <w:p w14:paraId="2D34E210" w14:textId="77777777" w:rsidR="009A0F14" w:rsidRPr="009A0F14" w:rsidRDefault="009A0F14" w:rsidP="009A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Financial decision-making ability &amp; exploitation risk for legal capacity/competence</w:t>
            </w:r>
          </w:p>
          <w:p w14:paraId="60D15408" w14:textId="77777777" w:rsidR="009A0F14" w:rsidRPr="009A0F14" w:rsidRDefault="009A0F14" w:rsidP="009A0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5991970A" w14:textId="77777777" w:rsidR="009A0F14" w:rsidRPr="009A0F14" w:rsidRDefault="009A0F14" w:rsidP="009A0F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Neuropathological cause of declining financial capability</w:t>
            </w:r>
          </w:p>
          <w:p w14:paraId="415C3632" w14:textId="77777777" w:rsidR="009A0F14" w:rsidRPr="009A0F14" w:rsidRDefault="009A0F14" w:rsidP="009A0F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05F808C4" w14:textId="77777777" w:rsidTr="005D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591985D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Subthemes</w:t>
            </w:r>
          </w:p>
        </w:tc>
        <w:tc>
          <w:tcPr>
            <w:tcW w:w="1808" w:type="dxa"/>
          </w:tcPr>
          <w:p w14:paraId="5D8EFEA0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51CB2DF8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Multi-dimensionality of financial capability tasks</w:t>
            </w:r>
          </w:p>
          <w:p w14:paraId="7AAF67DE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3630BB9E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Multidimensionality of financial capability knowledge, skills and abilities</w:t>
            </w:r>
          </w:p>
          <w:p w14:paraId="069A5B91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6AB781DF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Real-world processes and performance</w:t>
            </w:r>
          </w:p>
          <w:p w14:paraId="1CFE2AB2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5DB8AA9B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Extent of individualisation</w:t>
            </w:r>
          </w:p>
          <w:p w14:paraId="1075E224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15712CCA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Legal Capacity </w:t>
            </w:r>
          </w:p>
        </w:tc>
        <w:tc>
          <w:tcPr>
            <w:tcW w:w="1723" w:type="dxa"/>
          </w:tcPr>
          <w:p w14:paraId="31CFED38" w14:textId="77777777" w:rsidR="009A0F14" w:rsidRPr="009A0F14" w:rsidRDefault="009A0F14" w:rsidP="009A0F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Financial exploitation risk</w:t>
            </w:r>
          </w:p>
        </w:tc>
        <w:tc>
          <w:tcPr>
            <w:tcW w:w="2104" w:type="dxa"/>
          </w:tcPr>
          <w:p w14:paraId="10CC3ACA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12855439" w14:textId="77777777" w:rsidTr="005D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774EF38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Codes (Models as numbered in Table 2)</w:t>
            </w:r>
          </w:p>
        </w:tc>
        <w:tc>
          <w:tcPr>
            <w:tcW w:w="1808" w:type="dxa"/>
          </w:tcPr>
          <w:p w14:paraId="7C09EAAB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nancial capability as multi-domain/ dimensional in respect to financial tasks </w:t>
            </w:r>
          </w:p>
          <w:p w14:paraId="237C8C39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odels: 2, 3, 4, 9, 10)</w:t>
            </w:r>
          </w:p>
          <w:p w14:paraId="7C1C21F9" w14:textId="77777777" w:rsidR="009A0F14" w:rsidRPr="009A0F14" w:rsidRDefault="009A0F14" w:rsidP="009A0F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5E50414B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scusses contribution of knowledge, skills and/or abilities to financial capability. </w:t>
            </w:r>
          </w:p>
          <w:p w14:paraId="47E5D38E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odels: 1, 2, 3, 4, 5, 6, 7, 8, 9, 10, 11, 12, 13, 14, 15)</w:t>
            </w:r>
          </w:p>
          <w:p w14:paraId="56F1CB59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697" w:type="dxa"/>
          </w:tcPr>
          <w:p w14:paraId="1512EA3B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Acknowledges that financial knowledge, judgement and skills not always indicative of real-world performance (Models: 8, 11, 13). </w:t>
            </w:r>
          </w:p>
          <w:p w14:paraId="11B08532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3BF285A3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a person's individual context/contextual factors </w:t>
            </w:r>
          </w:p>
          <w:p w14:paraId="61FD9A13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, 3, 4, 6, 7, 8, 9, 11, 13, 14, 15)</w:t>
            </w:r>
          </w:p>
          <w:p w14:paraId="590CBF44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591270EA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Considers legal criteria of capacity: understanding, appreciation, reasoning, expressing a choice (Applebaum/Grisso) (Models: 1, 3, 6, 8)</w:t>
            </w:r>
          </w:p>
          <w:p w14:paraId="33829959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3441CB17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Focus of model on financial decision-making abilities and/or financial exploitation risk (Models: 6, 7, 12)</w:t>
            </w:r>
          </w:p>
          <w:p w14:paraId="5B191070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6B9885C8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underlying neuropathological cause of decline in financial capability </w:t>
            </w:r>
          </w:p>
          <w:p w14:paraId="5551357A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(Models: 5, 7, 12). </w:t>
            </w:r>
          </w:p>
          <w:p w14:paraId="277D71D9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3845C463" w14:textId="77777777" w:rsidTr="005D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FFCBFA3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3E509B2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siders skills, abilities and task performance within domains dimensions (Models: 2, 3, 4, 10)</w:t>
            </w:r>
          </w:p>
          <w:p w14:paraId="355CA67F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3E6C17A0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kes distinction between cognitive/judgement skills &amp; functional/performance skills. </w:t>
            </w:r>
          </w:p>
          <w:p w14:paraId="53D32586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(Models: 1, 2, 3, 4, 6, 8, 10, 11, 13)  </w:t>
            </w:r>
          </w:p>
          <w:p w14:paraId="66535BB2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26F1A996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how financial tasks are carried out including process and actions in a real-world environment </w:t>
            </w:r>
          </w:p>
          <w:p w14:paraId="2003A4E1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1, 8, 11, 13, 14)</w:t>
            </w:r>
          </w:p>
          <w:p w14:paraId="46D906DB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0EE8E577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Gathers information about a person's individual context </w:t>
            </w:r>
          </w:p>
          <w:p w14:paraId="17B7BAE8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, 3, 4, 6, 11)</w:t>
            </w:r>
          </w:p>
          <w:p w14:paraId="7E8A245A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14A19B3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overall financial capacity vs. capacity for specific decision </w:t>
            </w:r>
          </w:p>
          <w:p w14:paraId="16CD477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(Models: 1, 2, 3, 4, 6, 8, 10).  </w:t>
            </w:r>
          </w:p>
          <w:p w14:paraId="5C3B143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618465F7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potential danger/risk related to loss of financial skills prior to dementia diagnosis </w:t>
            </w:r>
          </w:p>
          <w:p w14:paraId="2F488D99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7, 12, 13)</w:t>
            </w:r>
          </w:p>
          <w:p w14:paraId="0D6CEA6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2668E6E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Neuropathological changes in brain underlie specific neurocognitive dysfunction, which drives functional decline in mild cognitive impairment and Alzheimer’s Disease </w:t>
            </w:r>
          </w:p>
          <w:p w14:paraId="217001D1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5, 7)</w:t>
            </w:r>
          </w:p>
          <w:p w14:paraId="61028218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7FD76D58" w14:textId="77777777" w:rsidTr="005D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678BD27E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7A172561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xplicitly recognises as an IADL </w:t>
            </w:r>
          </w:p>
          <w:p w14:paraId="6501F2DF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odels: 2, 4, 5, 13)</w:t>
            </w:r>
          </w:p>
          <w:p w14:paraId="16CF3FF0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27D49562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ral knowledge of assets, debts and everyday use of money (Models: 1, 2, 3, 4, 10)</w:t>
            </w:r>
          </w:p>
          <w:p w14:paraId="2173971C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6A78E416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a person's knowledge of their own personal financial situation </w:t>
            </w:r>
          </w:p>
          <w:p w14:paraId="3AD314CE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, 4, 11, 13)</w:t>
            </w:r>
          </w:p>
          <w:p w14:paraId="4ED2037E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69DCDEC0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a person's available financial resources /employment/economic context </w:t>
            </w:r>
          </w:p>
          <w:p w14:paraId="595A4DC1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4, 15)</w:t>
            </w:r>
          </w:p>
          <w:p w14:paraId="7865D56D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75B9C183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Makes distinction between capacity/competence being a legal framework, and financial management skills being a component of this </w:t>
            </w:r>
          </w:p>
          <w:p w14:paraId="7241B5CC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9, 11)</w:t>
            </w:r>
          </w:p>
          <w:p w14:paraId="5DE85303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34C57654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Self or carer perceived increase in risk for financial exploitation vulnerability due to cognitive impairment (Models: 13, 14, 15)</w:t>
            </w:r>
          </w:p>
          <w:p w14:paraId="16593EFF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78D2853D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Structural and functional brain changes in social capacity interact with cognitive capacity and can lead to financial exploitation risk </w:t>
            </w:r>
          </w:p>
          <w:p w14:paraId="3F4E75BD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7)</w:t>
            </w:r>
          </w:p>
          <w:p w14:paraId="4007A1D0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7BBCEAA0" w14:textId="77777777" w:rsidTr="005D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68ABF6F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13DEBF8C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3671681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4D738FF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4FB231DA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022F6046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E8D1C5E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3686322B" w14:textId="77777777" w:rsidR="009A0F14" w:rsidRPr="009A0F14" w:rsidRDefault="009A0F14" w:rsidP="009A0F14">
            <w:pPr>
              <w:tabs>
                <w:tab w:val="left" w:pos="840"/>
              </w:tabs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ab/>
            </w:r>
          </w:p>
        </w:tc>
        <w:tc>
          <w:tcPr>
            <w:tcW w:w="1808" w:type="dxa"/>
          </w:tcPr>
          <w:p w14:paraId="553F7B4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Recognises as an ‘occupation’ important for independent living and general health/ financial well-being/quality of life.  </w:t>
            </w:r>
          </w:p>
          <w:p w14:paraId="7F6A3773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(Models: 9, 11, 14, 15    </w:t>
            </w:r>
          </w:p>
        </w:tc>
        <w:tc>
          <w:tcPr>
            <w:tcW w:w="2157" w:type="dxa"/>
          </w:tcPr>
          <w:p w14:paraId="28DE27FF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  <w:p w14:paraId="6DB126CB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Conceptual overview of components of financial capability</w:t>
            </w:r>
          </w:p>
          <w:p w14:paraId="402A2CB0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4, 8, 9, 10)</w:t>
            </w:r>
          </w:p>
          <w:p w14:paraId="2D0127F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2067FCC3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umer identifies financial management activity that they need or want to do </w:t>
            </w:r>
          </w:p>
          <w:p w14:paraId="5058953D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11)</w:t>
            </w:r>
          </w:p>
        </w:tc>
        <w:tc>
          <w:tcPr>
            <w:tcW w:w="2114" w:type="dxa"/>
          </w:tcPr>
          <w:p w14:paraId="71621B2D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Explicitly person-centred </w:t>
            </w:r>
          </w:p>
          <w:p w14:paraId="5BB97B44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6, 7, 11)</w:t>
            </w:r>
          </w:p>
          <w:p w14:paraId="75BACB86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1A1EBC22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8241FEC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0CE963B9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Financial exploitation vulnerability is an early behavioural sign of underlying Alzheimer’s disease neuropathology from Beta-amyloid in default mode network. </w:t>
            </w:r>
          </w:p>
          <w:p w14:paraId="70A37284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12)</w:t>
            </w:r>
          </w:p>
          <w:p w14:paraId="496D28A4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0EEF3CB9" w14:textId="77777777" w:rsidTr="005D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981EE2B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289AACC8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50E3413B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394A66B3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complexity of financial processes and information being a potential barrier </w:t>
            </w:r>
          </w:p>
          <w:p w14:paraId="7652BAF0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(Models: 13, 14, 15). </w:t>
            </w:r>
          </w:p>
          <w:p w14:paraId="5EDA8830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00A79526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Focus on independence (Models: 1, 2, 4, 5, 10, 11)</w:t>
            </w:r>
          </w:p>
          <w:p w14:paraId="38118203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12B57134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55C49B1A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727F0BA9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0B8F55C6" w14:textId="77777777" w:rsidTr="005D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AF92F18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149073C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04B74F46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0768F511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availability or lack of support provided by external statutory bodies or banks etc. </w:t>
            </w:r>
          </w:p>
          <w:p w14:paraId="608E4F56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8, 11, 13, 14, 15)</w:t>
            </w:r>
          </w:p>
          <w:p w14:paraId="4E867EF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18C2AD91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Promotion of own financial well-being </w:t>
            </w:r>
          </w:p>
          <w:p w14:paraId="7F895E9A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2, 4, 10)</w:t>
            </w:r>
          </w:p>
          <w:p w14:paraId="53FF2C5C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7F55AD58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14E806B4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2455D313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4206ABF3" w14:textId="77777777" w:rsidTr="005D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4DA468D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14D15CDA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3EE3D191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44EB6E42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Acknowledges changing technological financial landscape </w:t>
            </w:r>
          </w:p>
          <w:p w14:paraId="16F1B7DD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1, 13, 14)</w:t>
            </w:r>
          </w:p>
          <w:p w14:paraId="5227639D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4C255F11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Includes education for person </w:t>
            </w:r>
          </w:p>
          <w:p w14:paraId="50BCF1A2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1)</w:t>
            </w:r>
          </w:p>
          <w:p w14:paraId="7B8EA140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29CD0671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397CEFFF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090FE667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08440929" w14:textId="77777777" w:rsidTr="005D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14FF5B67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236234E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0993EAB2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0A9F564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Considers high/low technology for strategies (Models: 11, 13, 14)</w:t>
            </w:r>
          </w:p>
          <w:p w14:paraId="1DBEA530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35D3D46A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personalised strategies </w:t>
            </w:r>
          </w:p>
          <w:p w14:paraId="1A88C64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11, 13, 14, 15)</w:t>
            </w:r>
          </w:p>
          <w:p w14:paraId="0C2AFDCA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6856F51D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6B06455B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6A9F9C82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6DF9FFF5" w14:textId="77777777" w:rsidTr="005D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5202CE2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2E669C6A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318B5ED5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4AC1E06E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Considers benefits and disadvantages of digitisation of finances (Models: 11, 13, 14)</w:t>
            </w:r>
          </w:p>
          <w:p w14:paraId="0ACBA7A4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41EB0396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perspectives of significant others </w:t>
            </w:r>
          </w:p>
          <w:p w14:paraId="6FF5767E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, 8, 11, 13, 15)</w:t>
            </w:r>
          </w:p>
          <w:p w14:paraId="36CFBA48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5A2A3565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04F4A58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1CE3E5F7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1FAE6054" w14:textId="77777777" w:rsidTr="005D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2ADD41EE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05371EE8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2EA95CC9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32594ED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Bias and stigma from 'invisible disability' leading to lack of support or recognition of need for further information, time or support to complete tasks </w:t>
            </w:r>
          </w:p>
          <w:p w14:paraId="2732039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3, 14)</w:t>
            </w:r>
          </w:p>
          <w:p w14:paraId="44C18DC1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5067F848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person directing management of money/receiving support rather than total independence </w:t>
            </w:r>
          </w:p>
          <w:p w14:paraId="3FACD3D3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8, 11, 13, 14, 15)</w:t>
            </w:r>
          </w:p>
          <w:p w14:paraId="64470E2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14F7F453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0764C010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3F28EA39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68C91D61" w14:textId="77777777" w:rsidTr="005D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7FB24543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751817DE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38589BA8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3A58472F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Social benefits of in-person financial management tasks (e.g. shopping) </w:t>
            </w:r>
          </w:p>
          <w:p w14:paraId="67AFB708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13)</w:t>
            </w:r>
          </w:p>
          <w:p w14:paraId="5B0D8964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315CB937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impact on carers </w:t>
            </w:r>
          </w:p>
          <w:p w14:paraId="4D3A3E6F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3)</w:t>
            </w:r>
          </w:p>
          <w:p w14:paraId="4E79FECA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39307CC0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142EA4C6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5C73FD4B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7AF45FC9" w14:textId="77777777" w:rsidTr="005D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6790B1A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6CAB976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0DDBEB51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48DF2C03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Layout and design of financial institutions as a barrier or facilitator </w:t>
            </w:r>
          </w:p>
          <w:p w14:paraId="34A841A9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11, 14)</w:t>
            </w:r>
          </w:p>
          <w:p w14:paraId="35EBD0A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14" w:type="dxa"/>
          </w:tcPr>
          <w:p w14:paraId="32B16659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Considers persons acceptance of a carer managing their finances </w:t>
            </w:r>
          </w:p>
          <w:p w14:paraId="5AB03494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s: 13)</w:t>
            </w:r>
          </w:p>
          <w:p w14:paraId="34DE0036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43BAE76A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744CB881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3E4F1564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09199123" w14:textId="77777777" w:rsidTr="005D0A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0C0BA6A5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3604CEE6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718227EA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29423E76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 xml:space="preserve">Model fluid and dynamic and aims to guide rehabilitation </w:t>
            </w:r>
          </w:p>
          <w:p w14:paraId="6D62F17B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sz w:val="16"/>
                <w:szCs w:val="16"/>
              </w:rPr>
              <w:t>(Model: 11)</w:t>
            </w:r>
          </w:p>
        </w:tc>
        <w:tc>
          <w:tcPr>
            <w:tcW w:w="2114" w:type="dxa"/>
          </w:tcPr>
          <w:p w14:paraId="07D6F9DE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5D3C68A1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7186BE0E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5936098F" w14:textId="77777777" w:rsidR="009A0F14" w:rsidRPr="009A0F14" w:rsidRDefault="009A0F14" w:rsidP="009A0F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9A0F14" w:rsidRPr="009A0F14" w14:paraId="3BA0423F" w14:textId="77777777" w:rsidTr="005D0A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</w:tcPr>
          <w:p w14:paraId="34E1AB8E" w14:textId="77777777" w:rsidR="009A0F14" w:rsidRPr="009A0F14" w:rsidRDefault="009A0F14" w:rsidP="009A0F1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08" w:type="dxa"/>
          </w:tcPr>
          <w:p w14:paraId="507F3722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57" w:type="dxa"/>
          </w:tcPr>
          <w:p w14:paraId="3B72F74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697" w:type="dxa"/>
          </w:tcPr>
          <w:p w14:paraId="44865104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nsiders financial capability in relation to International Classification of Functioning (ICF) </w:t>
            </w:r>
          </w:p>
          <w:p w14:paraId="6FDECC9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A0F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Models: 8, 9)</w:t>
            </w:r>
          </w:p>
        </w:tc>
        <w:tc>
          <w:tcPr>
            <w:tcW w:w="2114" w:type="dxa"/>
          </w:tcPr>
          <w:p w14:paraId="515B70EE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55" w:type="dxa"/>
          </w:tcPr>
          <w:p w14:paraId="3C083D97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723" w:type="dxa"/>
          </w:tcPr>
          <w:p w14:paraId="232FAF9C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104" w:type="dxa"/>
          </w:tcPr>
          <w:p w14:paraId="7770C0C5" w14:textId="77777777" w:rsidR="009A0F14" w:rsidRPr="009A0F14" w:rsidRDefault="009A0F14" w:rsidP="009A0F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9E8946E" w14:textId="77777777" w:rsidR="0072747B" w:rsidRDefault="0072747B"/>
    <w:sectPr w:rsidR="0072747B" w:rsidSect="009A0F14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8ED385" w14:textId="77777777" w:rsidR="004F2B08" w:rsidRDefault="004F2B08" w:rsidP="004F2B08">
      <w:pPr>
        <w:spacing w:after="0" w:line="240" w:lineRule="auto"/>
      </w:pPr>
      <w:r>
        <w:separator/>
      </w:r>
    </w:p>
  </w:endnote>
  <w:endnote w:type="continuationSeparator" w:id="0">
    <w:p w14:paraId="1CAF3EE3" w14:textId="77777777" w:rsidR="004F2B08" w:rsidRDefault="004F2B08" w:rsidP="004F2B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23898131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  <w:szCs w:val="16"/>
      </w:rPr>
    </w:sdtEndPr>
    <w:sdtContent>
      <w:p w14:paraId="2DC016BB" w14:textId="2DCB6205" w:rsidR="00F26C0A" w:rsidRPr="00F26C0A" w:rsidRDefault="00F26C0A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  <w:r w:rsidRPr="00F26C0A">
          <w:rPr>
            <w:rFonts w:ascii="Arial" w:hAnsi="Arial" w:cs="Arial"/>
            <w:sz w:val="16"/>
            <w:szCs w:val="16"/>
          </w:rPr>
          <w:fldChar w:fldCharType="begin"/>
        </w:r>
        <w:r w:rsidRPr="00F26C0A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F26C0A">
          <w:rPr>
            <w:rFonts w:ascii="Arial" w:hAnsi="Arial" w:cs="Arial"/>
            <w:sz w:val="16"/>
            <w:szCs w:val="16"/>
          </w:rPr>
          <w:fldChar w:fldCharType="separate"/>
        </w:r>
        <w:r w:rsidRPr="00F26C0A">
          <w:rPr>
            <w:rFonts w:ascii="Arial" w:hAnsi="Arial" w:cs="Arial"/>
            <w:noProof/>
            <w:sz w:val="16"/>
            <w:szCs w:val="16"/>
          </w:rPr>
          <w:t>2</w:t>
        </w:r>
        <w:r w:rsidRPr="00F26C0A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  <w:p w14:paraId="2369C086" w14:textId="77777777" w:rsidR="00F26C0A" w:rsidRPr="00F1189A" w:rsidRDefault="00F26C0A" w:rsidP="00F26C0A">
    <w:pPr>
      <w:pStyle w:val="Footer"/>
      <w:rPr>
        <w:rFonts w:ascii="Arial" w:hAnsi="Arial" w:cs="Arial"/>
        <w:sz w:val="18"/>
        <w:szCs w:val="18"/>
      </w:rPr>
    </w:pPr>
    <w:r w:rsidRPr="00F1189A">
      <w:rPr>
        <w:rFonts w:ascii="Arial" w:hAnsi="Arial" w:cs="Arial"/>
        <w:sz w:val="18"/>
        <w:szCs w:val="18"/>
      </w:rPr>
      <w:t>Supplementarymaterials:Codingmatrix20.05.2025</w:t>
    </w:r>
  </w:p>
  <w:p w14:paraId="01B09906" w14:textId="6B9E2A0D" w:rsidR="004F2B08" w:rsidRPr="00F1189A" w:rsidRDefault="004F2B08">
    <w:pPr>
      <w:pStyle w:val="Footer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84C269" w14:textId="77777777" w:rsidR="004F2B08" w:rsidRDefault="004F2B08" w:rsidP="004F2B08">
      <w:pPr>
        <w:spacing w:after="0" w:line="240" w:lineRule="auto"/>
      </w:pPr>
      <w:r>
        <w:separator/>
      </w:r>
    </w:p>
  </w:footnote>
  <w:footnote w:type="continuationSeparator" w:id="0">
    <w:p w14:paraId="6B204E65" w14:textId="77777777" w:rsidR="004F2B08" w:rsidRDefault="004F2B08" w:rsidP="004F2B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F14"/>
    <w:rsid w:val="00172E0E"/>
    <w:rsid w:val="004F2B08"/>
    <w:rsid w:val="0057245F"/>
    <w:rsid w:val="005E6D36"/>
    <w:rsid w:val="00641F77"/>
    <w:rsid w:val="0072747B"/>
    <w:rsid w:val="009A0F14"/>
    <w:rsid w:val="00BC68D9"/>
    <w:rsid w:val="00D17ED1"/>
    <w:rsid w:val="00F1189A"/>
    <w:rsid w:val="00F134EF"/>
    <w:rsid w:val="00F20FFC"/>
    <w:rsid w:val="00F2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C18C7"/>
  <w15:chartTrackingRefBased/>
  <w15:docId w15:val="{3854CF2E-BE9B-44F0-87D1-10404B1A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0F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F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F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F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F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F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F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F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F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F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F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F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F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F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F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F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F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F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F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F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F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F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F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F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F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F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F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F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F14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9A0F1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9A0F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F2B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B08"/>
  </w:style>
  <w:style w:type="paragraph" w:styleId="Footer">
    <w:name w:val="footer"/>
    <w:basedOn w:val="Normal"/>
    <w:link w:val="FooterChar"/>
    <w:uiPriority w:val="99"/>
    <w:unhideWhenUsed/>
    <w:rsid w:val="004F2B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0</Words>
  <Characters>4389</Characters>
  <Application>Microsoft Office Word</Application>
  <DocSecurity>0</DocSecurity>
  <Lines>36</Lines>
  <Paragraphs>10</Paragraphs>
  <ScaleCrop>false</ScaleCrop>
  <Company>Microsoft</Company>
  <LinksUpToDate>false</LinksUpToDate>
  <CharactersWithSpaces>5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wan</dc:creator>
  <cp:keywords/>
  <dc:description/>
  <cp:lastModifiedBy>Sarah Swan</cp:lastModifiedBy>
  <cp:revision>3</cp:revision>
  <dcterms:created xsi:type="dcterms:W3CDTF">2025-05-20T03:36:00Z</dcterms:created>
  <dcterms:modified xsi:type="dcterms:W3CDTF">2025-05-2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3-13T06:50:3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a01ebeb-2208-4532-927d-b91124f22947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